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CE3" w:rsidRDefault="00265CE3" w:rsidP="00265CE3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6"/>
          <w:szCs w:val="24"/>
          <w:lang w:val="en-US"/>
        </w:rPr>
      </w:pPr>
      <w:r w:rsidRPr="0018240F">
        <w:rPr>
          <w:rFonts w:ascii="Times New Roman" w:hAnsi="Times New Roman" w:cs="Times New Roman"/>
          <w:b/>
          <w:bCs/>
          <w:color w:val="000000" w:themeColor="text1"/>
          <w:sz w:val="36"/>
          <w:szCs w:val="24"/>
          <w:lang w:val="en-US"/>
        </w:rPr>
        <w:t>Supporting information</w:t>
      </w:r>
    </w:p>
    <w:p w:rsidR="00265CE3" w:rsidRDefault="00265CE3" w:rsidP="00265CE3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18240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1 Table.</w:t>
      </w:r>
      <w:r w:rsidRPr="0018240F">
        <w:rPr>
          <w:sz w:val="16"/>
          <w:lang w:val="en-US"/>
        </w:rPr>
        <w:t xml:space="preserve"> </w:t>
      </w:r>
      <w:proofErr w:type="spellStart"/>
      <w:r w:rsidRPr="0018240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Multispacer</w:t>
      </w:r>
      <w:proofErr w:type="spellEnd"/>
      <w:r w:rsidRPr="0018240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</w:t>
      </w:r>
      <w:r w:rsidRPr="0018240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yping (MST) genotyping results</w:t>
      </w:r>
    </w:p>
    <w:tbl>
      <w:tblPr>
        <w:tblW w:w="8594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5"/>
        <w:gridCol w:w="2207"/>
        <w:gridCol w:w="1817"/>
        <w:gridCol w:w="1652"/>
        <w:gridCol w:w="1323"/>
        <w:gridCol w:w="990"/>
      </w:tblGrid>
      <w:tr w:rsidR="00265CE3" w:rsidRPr="0018240F" w:rsidTr="00941962">
        <w:trPr>
          <w:trHeight w:val="354"/>
        </w:trPr>
        <w:tc>
          <w:tcPr>
            <w:tcW w:w="6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bookmarkStart w:id="0" w:name="_GoBack"/>
            <w:bookmarkEnd w:id="0"/>
            <w:r w:rsidRPr="0018240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at. No.</w:t>
            </w:r>
          </w:p>
        </w:tc>
        <w:tc>
          <w:tcPr>
            <w:tcW w:w="22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18240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Sample source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18240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Ct PCR IHU</w:t>
            </w:r>
          </w:p>
        </w:tc>
        <w:tc>
          <w:tcPr>
            <w:tcW w:w="29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18240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Sequence type for spacer: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18240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Genotype (MST)</w:t>
            </w:r>
          </w:p>
        </w:tc>
      </w:tr>
      <w:tr w:rsidR="00265CE3" w:rsidRPr="0018240F" w:rsidTr="00941962">
        <w:trPr>
          <w:trHeight w:val="86"/>
        </w:trPr>
        <w:tc>
          <w:tcPr>
            <w:tcW w:w="6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220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1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18240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336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18240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894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</w:tr>
      <w:tr w:rsidR="00265CE3" w:rsidRPr="0018240F" w:rsidTr="00941962">
        <w:trPr>
          <w:trHeight w:val="355"/>
        </w:trPr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1824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fr-FR"/>
              </w:rPr>
            </w:pPr>
            <w:r w:rsidRPr="0018240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fr-FR"/>
              </w:rPr>
              <w:t>Mitral vegetation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182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1824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82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182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</w:tr>
      <w:tr w:rsidR="00265CE3" w:rsidRPr="0018240F" w:rsidTr="00941962">
        <w:trPr>
          <w:trHeight w:val="317"/>
        </w:trPr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1824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fr-FR"/>
              </w:rPr>
            </w:pPr>
            <w:r w:rsidRPr="0018240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fr-FR"/>
              </w:rPr>
              <w:t>Aortic valv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182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6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182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82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182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</w:tr>
      <w:tr w:rsidR="00265CE3" w:rsidRPr="0018240F" w:rsidTr="00941962">
        <w:trPr>
          <w:trHeight w:val="364"/>
        </w:trPr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1824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2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fr-FR"/>
              </w:rPr>
            </w:pPr>
            <w:r w:rsidRPr="0018240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fr-FR"/>
              </w:rPr>
              <w:t>Aortic valv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182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8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182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82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5CE3" w:rsidRPr="0018240F" w:rsidRDefault="00265CE3" w:rsidP="00941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1824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</w:tr>
    </w:tbl>
    <w:p w:rsidR="0071507A" w:rsidRDefault="0071507A"/>
    <w:sectPr w:rsidR="007150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CE3"/>
    <w:rsid w:val="00265CE3"/>
    <w:rsid w:val="00715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892D1"/>
  <w15:chartTrackingRefBased/>
  <w15:docId w15:val="{92AC7C75-10A6-4179-8365-99471001F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CE3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A REUNION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IGOS Thomas</dc:creator>
  <cp:keywords/>
  <dc:description/>
  <cp:lastModifiedBy>GARRIGOS Thomas</cp:lastModifiedBy>
  <cp:revision>1</cp:revision>
  <dcterms:created xsi:type="dcterms:W3CDTF">2023-07-18T06:57:00Z</dcterms:created>
  <dcterms:modified xsi:type="dcterms:W3CDTF">2023-07-18T06:57:00Z</dcterms:modified>
</cp:coreProperties>
</file>